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1"/>
        <w:gridCol w:w="1696"/>
        <w:gridCol w:w="1802"/>
        <w:gridCol w:w="1789"/>
        <w:gridCol w:w="1789"/>
      </w:tblGrid>
      <w:tr w:rsidR="00A444BB" w:rsidTr="008536D1">
        <w:trPr>
          <w:trHeight w:val="560"/>
        </w:trPr>
        <w:tc>
          <w:tcPr>
            <w:tcW w:w="935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-frequency effects in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 unconstrained (2-30 Hz) time-frequency analysis of the 200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 window after critical noun onset. 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uster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 – New 1</w:t>
            </w:r>
          </w:p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 – New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5 Hz</w:t>
            </w:r>
          </w:p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8 Hz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888</w:t>
            </w:r>
          </w:p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148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75</w:t>
            </w:r>
          </w:p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0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/0.056</w:t>
            </w:r>
          </w:p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/0.056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 – Partial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5 Hz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393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75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/0.056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 – Ambiguou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5 Hz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548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35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/0.04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iguous – New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5 Hz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649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991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/0.014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iguous – Partial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5 Hz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256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82</w:t>
            </w:r>
          </w:p>
        </w:tc>
        <w:tc>
          <w:tcPr>
            <w:tcW w:w="1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/0.014</w:t>
            </w:r>
          </w:p>
        </w:tc>
      </w:tr>
      <w:tr w:rsidR="00A444BB" w:rsidTr="008536D1">
        <w:trPr>
          <w:trHeight w:val="560"/>
        </w:trPr>
        <w:tc>
          <w:tcPr>
            <w:tcW w:w="22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 – New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673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4BB" w:rsidRDefault="00A444BB" w:rsidP="008536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9/0.969</w:t>
            </w:r>
          </w:p>
        </w:tc>
      </w:tr>
    </w:tbl>
    <w:p w:rsidR="00A444BB" w:rsidRDefault="00A444BB" w:rsidP="00A444BB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:rsidR="000E0DEA" w:rsidRDefault="000E0DEA">
      <w:bookmarkStart w:id="0" w:name="_GoBack"/>
      <w:bookmarkEnd w:id="0"/>
    </w:p>
    <w:sectPr w:rsidR="000E0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4BB"/>
    <w:rsid w:val="000E0DEA"/>
    <w:rsid w:val="00A4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2DCD3-5D2F-4BE1-B691-3285594D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444BB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0-24T06:51:00Z</dcterms:created>
  <dcterms:modified xsi:type="dcterms:W3CDTF">2019-10-24T06:51:00Z</dcterms:modified>
</cp:coreProperties>
</file>